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B89" w:rsidRPr="00104C5B" w:rsidRDefault="00CC0B89" w:rsidP="00CC0B89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S1 Table</w:t>
      </w:r>
      <w:r w:rsidRPr="00104C5B">
        <w:rPr>
          <w:rFonts w:ascii="Times New Roman" w:hAnsi="Times New Roman"/>
          <w:b/>
          <w:sz w:val="22"/>
          <w:szCs w:val="22"/>
          <w:lang w:val="en-US"/>
        </w:rPr>
        <w:t>.</w:t>
      </w:r>
      <w:r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Pearson correlation and </w:t>
      </w:r>
      <w:r w:rsidR="008429CC">
        <w:rPr>
          <w:rFonts w:ascii="Times New Roman" w:hAnsi="Times New Roman"/>
          <w:sz w:val="22"/>
          <w:szCs w:val="22"/>
          <w:lang w:val="en-US"/>
        </w:rPr>
        <w:t>Student’s t-</w:t>
      </w:r>
      <w:r>
        <w:rPr>
          <w:rFonts w:ascii="Times New Roman" w:hAnsi="Times New Roman"/>
          <w:sz w:val="22"/>
          <w:szCs w:val="22"/>
          <w:lang w:val="en-US"/>
        </w:rPr>
        <w:t>tests between potential confounding variables for neonatal and maternal cortisol levels</w:t>
      </w:r>
    </w:p>
    <w:tbl>
      <w:tblPr>
        <w:tblStyle w:val="Tablaconcuadrcula"/>
        <w:tblpPr w:leftFromText="141" w:rightFromText="141" w:vertAnchor="text" w:horzAnchor="margin" w:tblpX="108" w:tblpY="37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2"/>
        <w:gridCol w:w="2243"/>
        <w:gridCol w:w="1857"/>
        <w:gridCol w:w="1301"/>
        <w:gridCol w:w="813"/>
        <w:gridCol w:w="746"/>
      </w:tblGrid>
      <w:tr w:rsidR="00DC0989" w:rsidRPr="00540EB3" w:rsidTr="002107C1">
        <w:trPr>
          <w:cantSplit/>
          <w:trHeight w:val="421"/>
        </w:trPr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Pr="00540EB3" w:rsidRDefault="00DC0989" w:rsidP="00F522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0989" w:rsidRPr="00540EB3" w:rsidRDefault="00DC0989" w:rsidP="00573C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Pr="00540EB3" w:rsidRDefault="00DC0989" w:rsidP="00573C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(DT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Pr="00540EB3" w:rsidRDefault="00DC0989" w:rsidP="00573C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="000D75B9">
              <w:rPr>
                <w:rFonts w:ascii="Times New Roman" w:hAnsi="Times New Roman"/>
                <w:sz w:val="20"/>
                <w:szCs w:val="20"/>
              </w:rPr>
              <w:t>/</w:t>
            </w:r>
            <w:r w:rsidR="000D75B9" w:rsidRPr="000D75B9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Pr="00F522A3" w:rsidRDefault="00DC0989" w:rsidP="00573C28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DC0989" w:rsidRPr="00540EB3" w:rsidTr="002107C1">
        <w:trPr>
          <w:trHeight w:val="405"/>
        </w:trPr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Pr="00104C5B" w:rsidRDefault="00DC0989" w:rsidP="00DC098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04C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onatal cortisol level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989" w:rsidRPr="00F522A3" w:rsidRDefault="00DC0989" w:rsidP="00DC09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DC0989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C0989" w:rsidRPr="00540EB3" w:rsidTr="002107C1">
        <w:trPr>
          <w:trHeight w:val="373"/>
        </w:trPr>
        <w:tc>
          <w:tcPr>
            <w:tcW w:w="2362" w:type="dxa"/>
            <w:vMerge w:val="restart"/>
            <w:tcBorders>
              <w:top w:val="single" w:sz="4" w:space="0" w:color="auto"/>
            </w:tcBorders>
          </w:tcPr>
          <w:p w:rsidR="00DC0989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243" w:type="dxa"/>
            <w:vMerge w:val="restart"/>
            <w:tcBorders>
              <w:top w:val="single" w:sz="4" w:space="0" w:color="auto"/>
            </w:tcBorders>
          </w:tcPr>
          <w:p w:rsidR="00DC0989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DC0989" w:rsidRPr="00F522A3" w:rsidRDefault="00DC0989" w:rsidP="00DC0989">
            <w:pPr>
              <w:rPr>
                <w:rFonts w:ascii="Times New Roman" w:hAnsi="Times New Roman"/>
                <w:sz w:val="20"/>
                <w:szCs w:val="20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DC0989" w:rsidRPr="00540EB3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52(0.93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DC0989" w:rsidRPr="00540EB3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DC0989" w:rsidRPr="00540EB3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 w:rsidR="00DC0989" w:rsidRPr="00540EB3" w:rsidTr="002107C1">
        <w:trPr>
          <w:trHeight w:val="405"/>
        </w:trPr>
        <w:tc>
          <w:tcPr>
            <w:tcW w:w="2362" w:type="dxa"/>
            <w:vMerge/>
          </w:tcPr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  <w:vMerge/>
          </w:tcPr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vAlign w:val="center"/>
          </w:tcPr>
          <w:p w:rsidR="00DC0989" w:rsidRPr="00F522A3" w:rsidRDefault="00DC0989" w:rsidP="00DC0989">
            <w:pPr>
              <w:rPr>
                <w:rFonts w:ascii="Times New Roman" w:hAnsi="Times New Roman"/>
                <w:sz w:val="20"/>
                <w:szCs w:val="20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01" w:type="dxa"/>
          </w:tcPr>
          <w:p w:rsidR="00DC0989" w:rsidRPr="00540EB3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62(0.94)</w:t>
            </w:r>
          </w:p>
        </w:tc>
        <w:tc>
          <w:tcPr>
            <w:tcW w:w="813" w:type="dxa"/>
          </w:tcPr>
          <w:p w:rsidR="00DC0989" w:rsidRPr="00540EB3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</w:tcPr>
          <w:p w:rsidR="00DC0989" w:rsidRPr="00540EB3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C0989" w:rsidRPr="00540EB3" w:rsidTr="002107C1">
        <w:trPr>
          <w:trHeight w:val="305"/>
        </w:trPr>
        <w:tc>
          <w:tcPr>
            <w:tcW w:w="2362" w:type="dxa"/>
          </w:tcPr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vAlign w:val="center"/>
          </w:tcPr>
          <w:p w:rsidR="00DC0989" w:rsidRPr="00F522A3" w:rsidRDefault="00DC0989" w:rsidP="00DC09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DC0989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</w:tcPr>
          <w:p w:rsidR="00DC0989" w:rsidRPr="00540EB3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</w:tcPr>
          <w:p w:rsidR="00DC0989" w:rsidRPr="00540EB3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C0989" w:rsidRPr="00540EB3" w:rsidTr="002107C1">
        <w:trPr>
          <w:trHeight w:val="305"/>
        </w:trPr>
        <w:tc>
          <w:tcPr>
            <w:tcW w:w="2362" w:type="dxa"/>
          </w:tcPr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2243" w:type="dxa"/>
          </w:tcPr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vAlign w:val="center"/>
          </w:tcPr>
          <w:p w:rsidR="00DC0989" w:rsidRPr="00F522A3" w:rsidRDefault="00DC0989" w:rsidP="00DC09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DC0989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</w:tcPr>
          <w:p w:rsidR="00DC0989" w:rsidRPr="00540EB3" w:rsidRDefault="000D75B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746" w:type="dxa"/>
          </w:tcPr>
          <w:p w:rsidR="00DC0989" w:rsidRPr="00540EB3" w:rsidRDefault="000D75B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</w:tr>
      <w:tr w:rsidR="00DC0989" w:rsidRPr="00540EB3" w:rsidTr="002107C1">
        <w:trPr>
          <w:trHeight w:val="305"/>
        </w:trPr>
        <w:tc>
          <w:tcPr>
            <w:tcW w:w="2362" w:type="dxa"/>
          </w:tcPr>
          <w:p w:rsidR="00DC0989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2243" w:type="dxa"/>
          </w:tcPr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vAlign w:val="center"/>
          </w:tcPr>
          <w:p w:rsidR="00DC0989" w:rsidRPr="00F522A3" w:rsidRDefault="00DC0989" w:rsidP="00DC09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DC0989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</w:tcPr>
          <w:p w:rsidR="00DC0989" w:rsidRPr="00540EB3" w:rsidRDefault="000D75B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746" w:type="dxa"/>
          </w:tcPr>
          <w:p w:rsidR="00DC0989" w:rsidRPr="00540EB3" w:rsidRDefault="000D75B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</w:tr>
      <w:tr w:rsidR="00DC0989" w:rsidRPr="00540EB3" w:rsidTr="002107C1">
        <w:trPr>
          <w:trHeight w:val="305"/>
        </w:trPr>
        <w:tc>
          <w:tcPr>
            <w:tcW w:w="2362" w:type="dxa"/>
          </w:tcPr>
          <w:p w:rsidR="00DC0989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stational age at birth</w:t>
            </w:r>
          </w:p>
        </w:tc>
        <w:tc>
          <w:tcPr>
            <w:tcW w:w="2243" w:type="dxa"/>
          </w:tcPr>
          <w:p w:rsidR="00DC0989" w:rsidRPr="00540EB3" w:rsidRDefault="00DC0989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vAlign w:val="center"/>
          </w:tcPr>
          <w:p w:rsidR="00DC0989" w:rsidRPr="00F522A3" w:rsidRDefault="00DC0989" w:rsidP="00DC09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DC0989" w:rsidRDefault="00DC098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</w:tcPr>
          <w:p w:rsidR="00DC0989" w:rsidRPr="00540EB3" w:rsidRDefault="000D75B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46" w:type="dxa"/>
          </w:tcPr>
          <w:p w:rsidR="00DC0989" w:rsidRPr="00540EB3" w:rsidRDefault="000D75B9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  <w:tcBorders>
              <w:bottom w:val="single" w:sz="4" w:space="0" w:color="auto"/>
            </w:tcBorders>
          </w:tcPr>
          <w:p w:rsidR="002107C1" w:rsidRDefault="002107C1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:rsidR="002107C1" w:rsidRPr="00540EB3" w:rsidRDefault="002107C1" w:rsidP="00DC098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2107C1" w:rsidRPr="00F522A3" w:rsidRDefault="002107C1" w:rsidP="00DC09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2107C1" w:rsidRPr="00104C5B" w:rsidRDefault="002107C1" w:rsidP="002107C1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04C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ternal cortisol level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  <w:tcBorders>
              <w:top w:val="single" w:sz="4" w:space="0" w:color="auto"/>
            </w:tcBorders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imester 1</w:t>
            </w:r>
          </w:p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</w:tcBorders>
          </w:tcPr>
          <w:p w:rsidR="002107C1" w:rsidRDefault="002107C1" w:rsidP="002107C1">
            <w:r w:rsidRPr="00A516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ternal hair treatment 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Natural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02(1.02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30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2107C1" w:rsidRPr="00CC0B89" w:rsidRDefault="002107C1" w:rsidP="002107C1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0B8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</w:t>
            </w:r>
            <w:r w:rsidRPr="00CC0B8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Dyed</w:t>
            </w:r>
          </w:p>
        </w:tc>
        <w:tc>
          <w:tcPr>
            <w:tcW w:w="1301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50(1.00)</w:t>
            </w: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</w:tcPr>
          <w:p w:rsidR="002107C1" w:rsidRPr="00540EB3" w:rsidRDefault="002107C1" w:rsidP="002107C1">
            <w:pPr>
              <w:spacing w:after="160" w:line="259" w:lineRule="auto"/>
              <w:jc w:val="center"/>
            </w:pP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1857" w:type="dxa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46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imester 2</w:t>
            </w:r>
          </w:p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ternal hair treatment</w:t>
            </w:r>
          </w:p>
        </w:tc>
        <w:tc>
          <w:tcPr>
            <w:tcW w:w="1857" w:type="dxa"/>
            <w:vAlign w:val="center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Natural</w:t>
            </w:r>
          </w:p>
        </w:tc>
        <w:tc>
          <w:tcPr>
            <w:tcW w:w="1301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73(0.75)</w:t>
            </w: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46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Dyed</w:t>
            </w:r>
          </w:p>
        </w:tc>
        <w:tc>
          <w:tcPr>
            <w:tcW w:w="1301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79(0.65)</w:t>
            </w: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</w:tcPr>
          <w:p w:rsidR="002107C1" w:rsidRPr="00540EB3" w:rsidRDefault="002107C1" w:rsidP="002107C1">
            <w:pPr>
              <w:spacing w:after="160" w:line="259" w:lineRule="auto"/>
              <w:jc w:val="center"/>
            </w:pP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1857" w:type="dxa"/>
            <w:vAlign w:val="center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46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imester 3</w:t>
            </w:r>
          </w:p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ternal hair treatment</w:t>
            </w:r>
          </w:p>
        </w:tc>
        <w:tc>
          <w:tcPr>
            <w:tcW w:w="1857" w:type="dxa"/>
            <w:vAlign w:val="center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Natural</w:t>
            </w:r>
          </w:p>
        </w:tc>
        <w:tc>
          <w:tcPr>
            <w:tcW w:w="1301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77(0.91)</w:t>
            </w: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746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Dyed</w:t>
            </w:r>
          </w:p>
        </w:tc>
        <w:tc>
          <w:tcPr>
            <w:tcW w:w="1301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74(0.59)</w:t>
            </w: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</w:tcPr>
          <w:p w:rsidR="002107C1" w:rsidRPr="00540EB3" w:rsidRDefault="002107C1" w:rsidP="002107C1">
            <w:pPr>
              <w:spacing w:after="160" w:line="259" w:lineRule="auto"/>
              <w:jc w:val="center"/>
            </w:pP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1857" w:type="dxa"/>
            <w:vAlign w:val="center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2107C1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46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tpartum</w:t>
            </w:r>
          </w:p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ternal hair treatment</w:t>
            </w:r>
          </w:p>
        </w:tc>
        <w:tc>
          <w:tcPr>
            <w:tcW w:w="1857" w:type="dxa"/>
            <w:vAlign w:val="center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Natural</w:t>
            </w:r>
          </w:p>
        </w:tc>
        <w:tc>
          <w:tcPr>
            <w:tcW w:w="1301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15(1.02)</w:t>
            </w: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746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:rsidR="002107C1" w:rsidRPr="00F522A3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2107C1" w:rsidRPr="00540EB3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2A3">
              <w:rPr>
                <w:rFonts w:ascii="Times New Roman" w:hAnsi="Times New Roman"/>
                <w:sz w:val="20"/>
                <w:szCs w:val="20"/>
              </w:rPr>
              <w:t>Dyed</w:t>
            </w:r>
          </w:p>
        </w:tc>
        <w:tc>
          <w:tcPr>
            <w:tcW w:w="1301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82(0.90)</w:t>
            </w:r>
          </w:p>
        </w:tc>
        <w:tc>
          <w:tcPr>
            <w:tcW w:w="813" w:type="dxa"/>
          </w:tcPr>
          <w:p w:rsidR="002107C1" w:rsidRPr="00540EB3" w:rsidRDefault="002107C1" w:rsidP="002107C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</w:tcPr>
          <w:p w:rsidR="002107C1" w:rsidRPr="00540EB3" w:rsidRDefault="002107C1" w:rsidP="002107C1">
            <w:pPr>
              <w:spacing w:after="160" w:line="259" w:lineRule="auto"/>
              <w:jc w:val="center"/>
            </w:pPr>
          </w:p>
        </w:tc>
      </w:tr>
      <w:tr w:rsidR="002107C1" w:rsidRPr="00540EB3" w:rsidTr="002107C1">
        <w:trPr>
          <w:trHeight w:val="305"/>
        </w:trPr>
        <w:tc>
          <w:tcPr>
            <w:tcW w:w="2362" w:type="dxa"/>
            <w:tcBorders>
              <w:bottom w:val="single" w:sz="4" w:space="0" w:color="auto"/>
            </w:tcBorders>
          </w:tcPr>
          <w:p w:rsidR="002107C1" w:rsidRDefault="002107C1" w:rsidP="002107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:rsidR="002107C1" w:rsidRPr="000D75B9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  <w:r w:rsidRPr="000D75B9">
              <w:rPr>
                <w:rFonts w:ascii="Times New Roman" w:hAnsi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2107C1" w:rsidRPr="000D75B9" w:rsidRDefault="002107C1" w:rsidP="002107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107C1" w:rsidRPr="000D75B9" w:rsidRDefault="002107C1" w:rsidP="002107C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2107C1" w:rsidRPr="000D75B9" w:rsidRDefault="002107C1" w:rsidP="002107C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5B9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2107C1" w:rsidRPr="000D75B9" w:rsidRDefault="002107C1" w:rsidP="002107C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5B9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</w:tbl>
    <w:p w:rsidR="00696DC7" w:rsidRDefault="00696DC7" w:rsidP="00696DC7">
      <w:pPr>
        <w:ind w:firstLine="708"/>
        <w:rPr>
          <w:lang w:val="en-US"/>
        </w:rPr>
      </w:pPr>
      <w:r>
        <w:rPr>
          <w:lang w:val="en-US"/>
        </w:rPr>
        <w:tab/>
      </w:r>
    </w:p>
    <w:p w:rsidR="00696DC7" w:rsidRPr="00540EB3" w:rsidRDefault="00696DC7" w:rsidP="00696DC7">
      <w:pPr>
        <w:rPr>
          <w:rFonts w:ascii="Times New Roman" w:hAnsi="Times New Roman"/>
          <w:sz w:val="18"/>
          <w:szCs w:val="18"/>
          <w:lang w:val="en-US"/>
        </w:rPr>
      </w:pPr>
      <w:r w:rsidRPr="00540EB3">
        <w:rPr>
          <w:rFonts w:ascii="Times New Roman" w:hAnsi="Times New Roman"/>
          <w:i/>
          <w:sz w:val="18"/>
          <w:szCs w:val="18"/>
          <w:lang w:val="en-US"/>
        </w:rPr>
        <w:t xml:space="preserve">Note: </w:t>
      </w:r>
      <w:r w:rsidR="00CC0B89">
        <w:rPr>
          <w:rFonts w:ascii="Times New Roman" w:hAnsi="Times New Roman"/>
          <w:sz w:val="18"/>
          <w:szCs w:val="18"/>
          <w:lang w:val="en-US"/>
        </w:rPr>
        <w:t>*Significant at</w:t>
      </w:r>
      <w:r w:rsidR="00104C5B" w:rsidRPr="00104C5B">
        <w:rPr>
          <w:rFonts w:ascii="Times New Roman" w:hAnsi="Times New Roman"/>
          <w:sz w:val="18"/>
          <w:szCs w:val="18"/>
          <w:lang w:val="en-US"/>
        </w:rPr>
        <w:t xml:space="preserve"> p ≤ 0.05</w:t>
      </w:r>
    </w:p>
    <w:p w:rsidR="00DC0989" w:rsidRPr="000D75B9" w:rsidRDefault="00DC0989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Pr="000D75B9" w:rsidRDefault="00ED28F2">
      <w:pPr>
        <w:rPr>
          <w:lang w:val="en-US"/>
        </w:rPr>
      </w:pPr>
    </w:p>
    <w:p w:rsidR="00ED28F2" w:rsidRDefault="00ED28F2">
      <w:bookmarkStart w:id="0" w:name="_GoBack"/>
      <w:bookmarkEnd w:id="0"/>
    </w:p>
    <w:sectPr w:rsidR="00ED28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DC7"/>
    <w:rsid w:val="000D75B9"/>
    <w:rsid w:val="000E6E9F"/>
    <w:rsid w:val="00104C5B"/>
    <w:rsid w:val="002107C1"/>
    <w:rsid w:val="0021082A"/>
    <w:rsid w:val="002E0C0E"/>
    <w:rsid w:val="003C5E73"/>
    <w:rsid w:val="00573C28"/>
    <w:rsid w:val="00696DC7"/>
    <w:rsid w:val="008429CC"/>
    <w:rsid w:val="00983F35"/>
    <w:rsid w:val="009912B6"/>
    <w:rsid w:val="00B05893"/>
    <w:rsid w:val="00CC0B89"/>
    <w:rsid w:val="00DC0989"/>
    <w:rsid w:val="00ED28F2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152C11-661A-424C-A0A7-8D9DB82F8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DC7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96DC7"/>
    <w:pPr>
      <w:spacing w:after="0" w:line="240" w:lineRule="auto"/>
    </w:pPr>
    <w:rPr>
      <w:rFonts w:ascii="Calibri" w:eastAsia="Calibri" w:hAnsi="Calibri" w:cs="Times New Roman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522A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22A3"/>
    <w:rPr>
      <w:rFonts w:ascii="Tahoma" w:eastAsia="MS Mincho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romero gonzalez</dc:creator>
  <cp:keywords/>
  <dc:description/>
  <cp:lastModifiedBy>Borja romero gonzalez</cp:lastModifiedBy>
  <cp:revision>2</cp:revision>
  <dcterms:created xsi:type="dcterms:W3CDTF">2018-06-27T17:29:00Z</dcterms:created>
  <dcterms:modified xsi:type="dcterms:W3CDTF">2018-06-27T17:29:00Z</dcterms:modified>
</cp:coreProperties>
</file>